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DB013" w14:textId="77777777" w:rsidR="001344CD" w:rsidRDefault="001344CD" w:rsidP="001344CD">
      <w:r w:rsidRPr="00885DBB">
        <w:rPr>
          <w:b/>
          <w:bCs/>
        </w:rPr>
        <w:t>S2 Video.</w:t>
      </w:r>
      <w:r>
        <w:t xml:space="preserve"> Timelapse of </w:t>
      </w:r>
      <w:proofErr w:type="spellStart"/>
      <w:r>
        <w:t>hiPSCs</w:t>
      </w:r>
      <w:proofErr w:type="spellEnd"/>
      <w:r>
        <w:t xml:space="preserve"> cysts growing in spherical capsules from Day 4 to</w:t>
      </w:r>
    </w:p>
    <w:p w14:paraId="5928AFB4" w14:textId="77777777" w:rsidR="001344CD" w:rsidRDefault="001344CD" w:rsidP="001344CD">
      <w:r>
        <w:t>Day 6.</w:t>
      </w:r>
    </w:p>
    <w:p w14:paraId="08E96E53" w14:textId="77777777" w:rsidR="001344CD" w:rsidRDefault="001344CD" w:rsidP="001344CD"/>
    <w:p w14:paraId="7E3A2923" w14:textId="77777777" w:rsidR="001344CD" w:rsidRDefault="001344CD" w:rsidP="001344CD">
      <w:hyperlink r:id="rId4" w:history="1">
        <w:r w:rsidRPr="00885DBB">
          <w:rPr>
            <w:rStyle w:val="Hyperlink"/>
          </w:rPr>
          <w:t>https://osf.io/cx3a2</w:t>
        </w:r>
      </w:hyperlink>
    </w:p>
    <w:p w14:paraId="72E455D4" w14:textId="77777777" w:rsidR="001A0F62" w:rsidRDefault="001A0F62"/>
    <w:sectPr w:rsidR="001A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CD"/>
    <w:rsid w:val="001344CD"/>
    <w:rsid w:val="001A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E782"/>
  <w15:chartTrackingRefBased/>
  <w15:docId w15:val="{3042AA01-08A5-4E39-9EAF-6AA42D46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44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cx3a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1-07T21:57:00Z</dcterms:created>
  <dcterms:modified xsi:type="dcterms:W3CDTF">2025-01-07T21:59:00Z</dcterms:modified>
</cp:coreProperties>
</file>